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2503"/>
        <w:gridCol w:w="2606"/>
        <w:gridCol w:w="2235"/>
      </w:tblGrid>
      <w:tr w:rsidR="00302BD4" w:rsidRPr="00002799" w:rsidTr="00302BD4">
        <w:trPr>
          <w:trHeight w:val="874"/>
        </w:trPr>
        <w:tc>
          <w:tcPr>
            <w:tcW w:w="2510" w:type="dxa"/>
            <w:tcBorders>
              <w:bottom w:val="single" w:sz="4" w:space="0" w:color="auto"/>
              <w:right w:val="nil"/>
            </w:tcBorders>
          </w:tcPr>
          <w:p w:rsidR="00302BD4" w:rsidRPr="00002799" w:rsidRDefault="00302BD4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2503" w:type="dxa"/>
            <w:tcBorders>
              <w:left w:val="nil"/>
              <w:bottom w:val="single" w:sz="4" w:space="0" w:color="auto"/>
              <w:right w:val="nil"/>
            </w:tcBorders>
          </w:tcPr>
          <w:p w:rsidR="00302BD4" w:rsidRPr="00002799" w:rsidRDefault="00302BD4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Oxygen</w:t>
            </w:r>
          </w:p>
          <w:p w:rsidR="00302BD4" w:rsidRPr="00002799" w:rsidRDefault="00302BD4" w:rsidP="00302BD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mg</w:t>
            </w:r>
            <w:r w:rsidRPr="00002799">
              <w:rPr>
                <w:lang w:val="en-GB"/>
              </w:rPr>
              <w:t>/L]</w:t>
            </w:r>
          </w:p>
        </w:tc>
        <w:tc>
          <w:tcPr>
            <w:tcW w:w="2606" w:type="dxa"/>
            <w:tcBorders>
              <w:left w:val="nil"/>
              <w:bottom w:val="single" w:sz="4" w:space="0" w:color="auto"/>
              <w:right w:val="nil"/>
            </w:tcBorders>
          </w:tcPr>
          <w:p w:rsidR="00302BD4" w:rsidRPr="00002799" w:rsidRDefault="00302BD4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H</w:t>
            </w:r>
          </w:p>
          <w:p w:rsidR="00302BD4" w:rsidRPr="00002799" w:rsidRDefault="00302BD4" w:rsidP="006804F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35" w:type="dxa"/>
            <w:tcBorders>
              <w:left w:val="nil"/>
              <w:bottom w:val="single" w:sz="4" w:space="0" w:color="auto"/>
            </w:tcBorders>
          </w:tcPr>
          <w:p w:rsidR="00302BD4" w:rsidRPr="00302BD4" w:rsidRDefault="00302BD4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C</w:t>
            </w:r>
            <w:r>
              <w:rPr>
                <w:vertAlign w:val="subscript"/>
                <w:lang w:val="en-GB"/>
              </w:rPr>
              <w:t>50. 48h</w:t>
            </w:r>
            <w:r>
              <w:rPr>
                <w:lang w:val="en-GB"/>
              </w:rPr>
              <w:t xml:space="preserve"> (K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Cr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  <w:r>
              <w:rPr>
                <w:vertAlign w:val="subscript"/>
                <w:lang w:val="en-GB"/>
              </w:rPr>
              <w:t>7</w:t>
            </w:r>
            <w:r>
              <w:rPr>
                <w:lang w:val="en-GB"/>
              </w:rPr>
              <w:t>)</w:t>
            </w:r>
          </w:p>
        </w:tc>
      </w:tr>
      <w:tr w:rsidR="00302BD4" w:rsidRPr="00002799" w:rsidTr="00302BD4">
        <w:trPr>
          <w:trHeight w:val="519"/>
        </w:trPr>
        <w:tc>
          <w:tcPr>
            <w:tcW w:w="2510" w:type="dxa"/>
            <w:tcBorders>
              <w:bottom w:val="nil"/>
              <w:right w:val="nil"/>
            </w:tcBorders>
          </w:tcPr>
          <w:p w:rsidR="00302BD4" w:rsidRPr="00002799" w:rsidRDefault="00302BD4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tart</w:t>
            </w:r>
          </w:p>
        </w:tc>
        <w:tc>
          <w:tcPr>
            <w:tcW w:w="2503" w:type="dxa"/>
            <w:tcBorders>
              <w:left w:val="nil"/>
              <w:bottom w:val="nil"/>
              <w:right w:val="nil"/>
            </w:tcBorders>
          </w:tcPr>
          <w:p w:rsidR="00302BD4" w:rsidRPr="00002799" w:rsidRDefault="00302BD4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8</w:t>
            </w:r>
          </w:p>
        </w:tc>
        <w:tc>
          <w:tcPr>
            <w:tcW w:w="2606" w:type="dxa"/>
            <w:tcBorders>
              <w:left w:val="nil"/>
              <w:bottom w:val="nil"/>
              <w:right w:val="nil"/>
            </w:tcBorders>
          </w:tcPr>
          <w:p w:rsidR="00302BD4" w:rsidRPr="00002799" w:rsidRDefault="00302BD4" w:rsidP="009C574A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6</w:t>
            </w:r>
            <w:bookmarkStart w:id="0" w:name="_GoBack"/>
            <w:bookmarkEnd w:id="0"/>
          </w:p>
        </w:tc>
        <w:tc>
          <w:tcPr>
            <w:tcW w:w="2235" w:type="dxa"/>
            <w:tcBorders>
              <w:left w:val="nil"/>
              <w:bottom w:val="nil"/>
            </w:tcBorders>
          </w:tcPr>
          <w:p w:rsidR="00302BD4" w:rsidRPr="00002799" w:rsidRDefault="00302BD4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302BD4" w:rsidRPr="00002799" w:rsidTr="00302BD4">
        <w:trPr>
          <w:trHeight w:val="519"/>
        </w:trPr>
        <w:tc>
          <w:tcPr>
            <w:tcW w:w="2510" w:type="dxa"/>
            <w:tcBorders>
              <w:top w:val="nil"/>
              <w:bottom w:val="single" w:sz="4" w:space="0" w:color="auto"/>
              <w:right w:val="nil"/>
            </w:tcBorders>
          </w:tcPr>
          <w:p w:rsidR="00302BD4" w:rsidRPr="00002799" w:rsidRDefault="00302BD4" w:rsidP="006804F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nd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2BD4" w:rsidRPr="00002799" w:rsidRDefault="00302BD4" w:rsidP="00302BD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7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2BD4" w:rsidRPr="00002799" w:rsidRDefault="00302BD4" w:rsidP="009C574A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:rsidR="00302BD4" w:rsidRPr="00002799" w:rsidRDefault="00302BD4" w:rsidP="006804F1">
            <w:pPr>
              <w:spacing w:line="480" w:lineRule="auto"/>
              <w:jc w:val="center"/>
              <w:rPr>
                <w:lang w:val="en-GB"/>
              </w:rPr>
            </w:pPr>
            <w:r w:rsidRPr="00302BD4">
              <w:rPr>
                <w:lang w:val="en-GB"/>
              </w:rPr>
              <w:t>0,91</w:t>
            </w:r>
          </w:p>
        </w:tc>
      </w:tr>
    </w:tbl>
    <w:p w:rsidR="005839E7" w:rsidRDefault="005839E7"/>
    <w:sectPr w:rsidR="005839E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519"/>
    <w:rsid w:val="00036D89"/>
    <w:rsid w:val="00071946"/>
    <w:rsid w:val="0007642B"/>
    <w:rsid w:val="000F1DB1"/>
    <w:rsid w:val="000F6519"/>
    <w:rsid w:val="00103043"/>
    <w:rsid w:val="00131B6D"/>
    <w:rsid w:val="001339C6"/>
    <w:rsid w:val="001A5E55"/>
    <w:rsid w:val="001C4F37"/>
    <w:rsid w:val="001E5CC0"/>
    <w:rsid w:val="001F5533"/>
    <w:rsid w:val="001F5AE0"/>
    <w:rsid w:val="00217700"/>
    <w:rsid w:val="0022416E"/>
    <w:rsid w:val="002344AD"/>
    <w:rsid w:val="0026045B"/>
    <w:rsid w:val="002C07B5"/>
    <w:rsid w:val="002C5DE2"/>
    <w:rsid w:val="002E7868"/>
    <w:rsid w:val="002F2EA3"/>
    <w:rsid w:val="002F6488"/>
    <w:rsid w:val="00302BD4"/>
    <w:rsid w:val="003110BE"/>
    <w:rsid w:val="003709F0"/>
    <w:rsid w:val="003770C5"/>
    <w:rsid w:val="003B03E1"/>
    <w:rsid w:val="003B1996"/>
    <w:rsid w:val="003B3DAF"/>
    <w:rsid w:val="0040718F"/>
    <w:rsid w:val="00483D2F"/>
    <w:rsid w:val="004971B8"/>
    <w:rsid w:val="004C7B38"/>
    <w:rsid w:val="005074B2"/>
    <w:rsid w:val="0053690D"/>
    <w:rsid w:val="00565CAD"/>
    <w:rsid w:val="00580C17"/>
    <w:rsid w:val="005839E7"/>
    <w:rsid w:val="005B0F32"/>
    <w:rsid w:val="005B6659"/>
    <w:rsid w:val="005C01C7"/>
    <w:rsid w:val="005D6718"/>
    <w:rsid w:val="00644646"/>
    <w:rsid w:val="00681CE2"/>
    <w:rsid w:val="006A05D1"/>
    <w:rsid w:val="006E4D2D"/>
    <w:rsid w:val="006F1CD7"/>
    <w:rsid w:val="007044DA"/>
    <w:rsid w:val="0072471F"/>
    <w:rsid w:val="00774D75"/>
    <w:rsid w:val="00787F71"/>
    <w:rsid w:val="00800DDF"/>
    <w:rsid w:val="00817F04"/>
    <w:rsid w:val="008213F3"/>
    <w:rsid w:val="008260B4"/>
    <w:rsid w:val="00873AB0"/>
    <w:rsid w:val="00884DA3"/>
    <w:rsid w:val="00896002"/>
    <w:rsid w:val="008D603E"/>
    <w:rsid w:val="009608D5"/>
    <w:rsid w:val="009C5826"/>
    <w:rsid w:val="009D06AE"/>
    <w:rsid w:val="009D22FC"/>
    <w:rsid w:val="009D5833"/>
    <w:rsid w:val="009E1615"/>
    <w:rsid w:val="00A256DA"/>
    <w:rsid w:val="00A302F0"/>
    <w:rsid w:val="00A32A60"/>
    <w:rsid w:val="00AC0A76"/>
    <w:rsid w:val="00AE5B5D"/>
    <w:rsid w:val="00B002FD"/>
    <w:rsid w:val="00B12B69"/>
    <w:rsid w:val="00B244DA"/>
    <w:rsid w:val="00B256DA"/>
    <w:rsid w:val="00B375A9"/>
    <w:rsid w:val="00C05990"/>
    <w:rsid w:val="00C2461B"/>
    <w:rsid w:val="00C26142"/>
    <w:rsid w:val="00C5083D"/>
    <w:rsid w:val="00C7419B"/>
    <w:rsid w:val="00C854A1"/>
    <w:rsid w:val="00C9344F"/>
    <w:rsid w:val="00CD661F"/>
    <w:rsid w:val="00CF64CD"/>
    <w:rsid w:val="00D06021"/>
    <w:rsid w:val="00D16D44"/>
    <w:rsid w:val="00D256A8"/>
    <w:rsid w:val="00D272C5"/>
    <w:rsid w:val="00D359AA"/>
    <w:rsid w:val="00D62429"/>
    <w:rsid w:val="00D84795"/>
    <w:rsid w:val="00D87E78"/>
    <w:rsid w:val="00DE36C3"/>
    <w:rsid w:val="00E70F2D"/>
    <w:rsid w:val="00E80A9A"/>
    <w:rsid w:val="00E933D4"/>
    <w:rsid w:val="00EC2C75"/>
    <w:rsid w:val="00EF28C6"/>
    <w:rsid w:val="00F33280"/>
    <w:rsid w:val="00F41D82"/>
    <w:rsid w:val="00F51F6B"/>
    <w:rsid w:val="00F75410"/>
    <w:rsid w:val="00FA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519"/>
    <w:pPr>
      <w:spacing w:line="288" w:lineRule="auto"/>
      <w:jc w:val="both"/>
    </w:pPr>
    <w:rPr>
      <w:rFonts w:ascii="Times New Roman" w:eastAsiaTheme="minorEastAsia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651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F651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519"/>
    <w:pPr>
      <w:spacing w:line="288" w:lineRule="auto"/>
      <w:jc w:val="both"/>
    </w:pPr>
    <w:rPr>
      <w:rFonts w:ascii="Times New Roman" w:eastAsiaTheme="minorEastAsia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651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F651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Michael Skjolding</dc:creator>
  <cp:lastModifiedBy>Lars Michael Skjolding</cp:lastModifiedBy>
  <cp:revision>3</cp:revision>
  <dcterms:created xsi:type="dcterms:W3CDTF">2014-02-04T14:21:00Z</dcterms:created>
  <dcterms:modified xsi:type="dcterms:W3CDTF">2014-02-04T14:33:00Z</dcterms:modified>
</cp:coreProperties>
</file>